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35A" w:rsidRPr="0065635A" w:rsidRDefault="00616A93" w:rsidP="007977AD">
      <w:pPr>
        <w:spacing w:line="276" w:lineRule="auto"/>
      </w:pPr>
      <w:r>
        <w:rPr>
          <w:i/>
        </w:rPr>
        <w:t xml:space="preserve">Supplemental </w:t>
      </w:r>
      <w:r w:rsidR="0065635A" w:rsidRPr="0065635A">
        <w:rPr>
          <w:i/>
        </w:rPr>
        <w:t xml:space="preserve">Table </w:t>
      </w:r>
      <w:r>
        <w:rPr>
          <w:i/>
        </w:rPr>
        <w:t>S</w:t>
      </w:r>
      <w:r w:rsidR="00570165" w:rsidRPr="00570165">
        <w:rPr>
          <w:i/>
          <w:highlight w:val="yellow"/>
        </w:rPr>
        <w:t>2</w:t>
      </w:r>
      <w:r w:rsidR="0065635A" w:rsidRPr="0065635A">
        <w:rPr>
          <w:i/>
        </w:rPr>
        <w:t>.</w:t>
      </w:r>
    </w:p>
    <w:p w:rsidR="0065635A" w:rsidRPr="00F0776E" w:rsidRDefault="002660A3" w:rsidP="00AB39A7">
      <w:pPr>
        <w:spacing w:line="276" w:lineRule="auto"/>
        <w:ind w:right="2330"/>
      </w:pPr>
      <w:r>
        <w:t>Baseline</w:t>
      </w:r>
      <w:r w:rsidR="00AB39A7">
        <w:t xml:space="preserve"> and</w:t>
      </w:r>
      <w:r w:rsidR="00AB1617">
        <w:t xml:space="preserve"> Posttest </w:t>
      </w:r>
      <w:r w:rsidR="00722DBF">
        <w:t>S</w:t>
      </w:r>
      <w:r w:rsidR="00AB1617">
        <w:t xml:space="preserve">cores </w:t>
      </w:r>
      <w:r w:rsidR="00722DBF">
        <w:t xml:space="preserve">and Cohen’s </w:t>
      </w:r>
      <w:r w:rsidR="00722DBF">
        <w:rPr>
          <w:i/>
        </w:rPr>
        <w:t xml:space="preserve">d </w:t>
      </w:r>
      <w:r w:rsidR="00722DBF">
        <w:t>Effect Sizes</w:t>
      </w:r>
      <w:r w:rsidR="0065635A" w:rsidRPr="00F0776E">
        <w:t xml:space="preserve"> </w:t>
      </w:r>
      <w:r w:rsidR="00722DBF">
        <w:t>for</w:t>
      </w:r>
      <w:r w:rsidR="0065635A" w:rsidRPr="00F0776E">
        <w:t xml:space="preserve"> the </w:t>
      </w:r>
      <w:r w:rsidR="00455C5B">
        <w:t xml:space="preserve">Completers </w:t>
      </w:r>
      <w:r w:rsidR="00BE709C">
        <w:t xml:space="preserve">Sample </w:t>
      </w:r>
      <w:r w:rsidR="00455C5B">
        <w:t xml:space="preserve">of the </w:t>
      </w:r>
      <w:r w:rsidR="0065635A" w:rsidRPr="00F0776E">
        <w:t xml:space="preserve">Experimental </w:t>
      </w:r>
      <w:r w:rsidR="00455C5B">
        <w:t>(</w:t>
      </w:r>
      <w:r w:rsidR="00455C5B" w:rsidRPr="00A631BC">
        <w:rPr>
          <w:i/>
        </w:rPr>
        <w:t>n</w:t>
      </w:r>
      <w:r w:rsidR="00455C5B">
        <w:t xml:space="preserve"> = 80) </w:t>
      </w:r>
      <w:r w:rsidR="0065635A" w:rsidRPr="00F0776E">
        <w:t>and WLC</w:t>
      </w:r>
      <w:r w:rsidR="00455C5B">
        <w:t xml:space="preserve"> (</w:t>
      </w:r>
      <w:r w:rsidR="00455C5B" w:rsidRPr="00A631BC">
        <w:rPr>
          <w:i/>
        </w:rPr>
        <w:t>n</w:t>
      </w:r>
      <w:r w:rsidR="00455C5B">
        <w:t xml:space="preserve"> = 141)</w:t>
      </w:r>
      <w:r w:rsidR="0065635A" w:rsidRPr="00F0776E">
        <w:t xml:space="preserve"> Conditions</w:t>
      </w:r>
    </w:p>
    <w:tbl>
      <w:tblPr>
        <w:tblStyle w:val="LightShading"/>
        <w:tblW w:w="11798" w:type="dxa"/>
        <w:tblLayout w:type="fixed"/>
        <w:tblLook w:val="04A0" w:firstRow="1" w:lastRow="0" w:firstColumn="1" w:lastColumn="0" w:noHBand="0" w:noVBand="1"/>
      </w:tblPr>
      <w:tblGrid>
        <w:gridCol w:w="3227"/>
        <w:gridCol w:w="2410"/>
        <w:gridCol w:w="1701"/>
        <w:gridCol w:w="1701"/>
        <w:gridCol w:w="1379"/>
        <w:gridCol w:w="1348"/>
        <w:gridCol w:w="32"/>
      </w:tblGrid>
      <w:tr w:rsidR="00616A93" w:rsidRPr="0065635A" w:rsidTr="006140D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" w:type="dxa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</w:tcPr>
          <w:p w:rsidR="00616A93" w:rsidRPr="0065635A" w:rsidRDefault="00616A93" w:rsidP="007977AD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Study variable</w:t>
            </w:r>
          </w:p>
        </w:tc>
        <w:tc>
          <w:tcPr>
            <w:tcW w:w="2410" w:type="dxa"/>
            <w:vMerge w:val="restart"/>
          </w:tcPr>
          <w:p w:rsidR="00616A93" w:rsidRPr="00AD1F94" w:rsidRDefault="00616A93" w:rsidP="00D9709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C</w:t>
            </w:r>
            <w:r w:rsidRPr="00AD1F94">
              <w:rPr>
                <w:b w:val="0"/>
              </w:rPr>
              <w:t>ondition</w:t>
            </w:r>
          </w:p>
        </w:tc>
        <w:tc>
          <w:tcPr>
            <w:tcW w:w="1701" w:type="dxa"/>
            <w:vMerge w:val="restart"/>
          </w:tcPr>
          <w:p w:rsidR="00616A93" w:rsidRDefault="00616A93" w:rsidP="007977A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Baseline</w:t>
            </w:r>
          </w:p>
          <w:p w:rsidR="00616A93" w:rsidRPr="001F7888" w:rsidRDefault="00616A93" w:rsidP="009209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6648">
              <w:rPr>
                <w:b w:val="0"/>
              </w:rPr>
              <w:t>M</w:t>
            </w:r>
            <w:r>
              <w:rPr>
                <w:b w:val="0"/>
              </w:rPr>
              <w:t>ean (</w:t>
            </w:r>
            <w:r w:rsidRPr="00A631BC">
              <w:rPr>
                <w:b w:val="0"/>
                <w:i/>
              </w:rPr>
              <w:t>SD</w:t>
            </w:r>
            <w:r>
              <w:rPr>
                <w:b w:val="0"/>
              </w:rPr>
              <w:t>)</w:t>
            </w:r>
          </w:p>
        </w:tc>
        <w:tc>
          <w:tcPr>
            <w:tcW w:w="1701" w:type="dxa"/>
            <w:vMerge w:val="restart"/>
          </w:tcPr>
          <w:p w:rsidR="00616A93" w:rsidRDefault="00616A93" w:rsidP="00D9709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Posttest </w:t>
            </w:r>
          </w:p>
          <w:p w:rsidR="00616A93" w:rsidRPr="0065635A" w:rsidRDefault="00616A93" w:rsidP="00D9709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B6648">
              <w:rPr>
                <w:b w:val="0"/>
              </w:rPr>
              <w:t>M</w:t>
            </w:r>
            <w:r>
              <w:rPr>
                <w:b w:val="0"/>
              </w:rPr>
              <w:t>ean (</w:t>
            </w:r>
            <w:r w:rsidRPr="00A631BC">
              <w:rPr>
                <w:b w:val="0"/>
                <w:i/>
              </w:rPr>
              <w:t>SD</w:t>
            </w:r>
            <w:r>
              <w:rPr>
                <w:b w:val="0"/>
              </w:rPr>
              <w:t xml:space="preserve">) </w:t>
            </w:r>
          </w:p>
        </w:tc>
        <w:tc>
          <w:tcPr>
            <w:tcW w:w="2727" w:type="dxa"/>
            <w:gridSpan w:val="2"/>
          </w:tcPr>
          <w:p w:rsidR="00616A93" w:rsidRPr="00AD1F94" w:rsidRDefault="00616A93" w:rsidP="00AD1F9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Cohen’s </w:t>
            </w:r>
            <w:r>
              <w:rPr>
                <w:b w:val="0"/>
                <w:i/>
              </w:rPr>
              <w:t>d</w:t>
            </w:r>
          </w:p>
        </w:tc>
      </w:tr>
      <w:tr w:rsidR="00616A93" w:rsidRPr="0065635A" w:rsidTr="006140DB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8" w:space="0" w:color="000000" w:themeColor="text1"/>
            </w:tcBorders>
          </w:tcPr>
          <w:p w:rsidR="00616A93" w:rsidRDefault="00616A93" w:rsidP="007977AD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bottom w:val="single" w:sz="8" w:space="0" w:color="000000" w:themeColor="text1"/>
            </w:tcBorders>
          </w:tcPr>
          <w:p w:rsidR="00616A93" w:rsidRPr="00AD1F94" w:rsidRDefault="00616A93" w:rsidP="00D970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:rsidR="00616A93" w:rsidRDefault="00616A93" w:rsidP="00D970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:rsidR="00616A93" w:rsidRDefault="00616A93" w:rsidP="00D970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379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616A93" w:rsidRPr="00AD1F94" w:rsidRDefault="00616A93" w:rsidP="002660A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D1F94">
              <w:rPr>
                <w:bCs/>
              </w:rPr>
              <w:t xml:space="preserve">Within-group </w:t>
            </w:r>
            <w:r>
              <w:rPr>
                <w:bCs/>
              </w:rPr>
              <w:t>baseline</w:t>
            </w:r>
            <w:r w:rsidRPr="00AD1F94">
              <w:rPr>
                <w:bCs/>
              </w:rPr>
              <w:t>-posttest</w:t>
            </w:r>
          </w:p>
        </w:tc>
        <w:tc>
          <w:tcPr>
            <w:tcW w:w="138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616A93" w:rsidRPr="00AD1F94" w:rsidRDefault="00616A93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1F94">
              <w:t>Between-group postttest</w:t>
            </w:r>
          </w:p>
        </w:tc>
      </w:tr>
      <w:tr w:rsidR="00616A93" w:rsidRPr="0065635A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5635A" w:rsidRDefault="00616A93" w:rsidP="00AB1617">
            <w:pPr>
              <w:spacing w:line="276" w:lineRule="auto"/>
              <w:rPr>
                <w:b w:val="0"/>
              </w:rPr>
            </w:pPr>
            <w:r>
              <w:rPr>
                <w:b w:val="0"/>
              </w:rPr>
              <w:t>FFMQ-Total</w:t>
            </w:r>
          </w:p>
        </w:tc>
        <w:tc>
          <w:tcPr>
            <w:tcW w:w="2410" w:type="dxa"/>
          </w:tcPr>
          <w:p w:rsidR="00616A93" w:rsidRDefault="00616A93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:rsidR="00616A93" w:rsidRPr="00AD1F94" w:rsidRDefault="00616A93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:rsidR="00616A93" w:rsidRDefault="00616A93" w:rsidP="00010A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.</w:t>
            </w:r>
            <w:r w:rsidR="00C44759">
              <w:t>60</w:t>
            </w:r>
            <w:r>
              <w:t xml:space="preserve"> (</w:t>
            </w:r>
            <w:r w:rsidR="00C44759">
              <w:t>18.36</w:t>
            </w:r>
            <w:r>
              <w:t>)</w:t>
            </w:r>
          </w:p>
          <w:p w:rsidR="00616A93" w:rsidRPr="0065635A" w:rsidRDefault="00C44759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.35</w:t>
            </w:r>
            <w:r w:rsidR="00616A93">
              <w:t xml:space="preserve"> (17.</w:t>
            </w:r>
            <w:r>
              <w:t>41</w:t>
            </w:r>
            <w:r w:rsidR="00616A93">
              <w:t>)</w:t>
            </w:r>
          </w:p>
        </w:tc>
        <w:tc>
          <w:tcPr>
            <w:tcW w:w="1701" w:type="dxa"/>
          </w:tcPr>
          <w:p w:rsidR="00616A93" w:rsidRDefault="00616A93" w:rsidP="007977A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.</w:t>
            </w:r>
            <w:r w:rsidR="00C44759">
              <w:t>13</w:t>
            </w:r>
            <w:r>
              <w:t xml:space="preserve"> (</w:t>
            </w:r>
            <w:r w:rsidR="00C44759">
              <w:t>18.92</w:t>
            </w:r>
            <w:r>
              <w:t>)</w:t>
            </w:r>
          </w:p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.</w:t>
            </w:r>
            <w:r w:rsidR="00C44759">
              <w:t>74</w:t>
            </w:r>
            <w:r>
              <w:t xml:space="preserve"> (19.</w:t>
            </w:r>
            <w:r w:rsidR="00C44759">
              <w:t>3</w:t>
            </w:r>
            <w:r>
              <w:t>4)</w:t>
            </w:r>
          </w:p>
        </w:tc>
        <w:tc>
          <w:tcPr>
            <w:tcW w:w="1379" w:type="dxa"/>
          </w:tcPr>
          <w:p w:rsidR="00616A93" w:rsidRDefault="00616A93" w:rsidP="009B66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  <w:r w:rsidR="00DA0062">
              <w:t>8</w:t>
            </w:r>
            <w:r>
              <w:t>***</w:t>
            </w:r>
          </w:p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DA0062">
              <w:t>3</w:t>
            </w:r>
            <w:r>
              <w:t>*</w:t>
            </w:r>
          </w:p>
        </w:tc>
        <w:tc>
          <w:tcPr>
            <w:tcW w:w="1380" w:type="dxa"/>
            <w:gridSpan w:val="2"/>
          </w:tcPr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82</w:t>
            </w:r>
            <w:r>
              <w:t>***</w:t>
            </w:r>
          </w:p>
        </w:tc>
      </w:tr>
      <w:tr w:rsidR="00C507A1" w:rsidRPr="00C507A1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507A1" w:rsidRPr="00C507A1" w:rsidRDefault="00C507A1" w:rsidP="00D45CD6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C507A1">
              <w:rPr>
                <w:b w:val="0"/>
                <w:bCs w:val="0"/>
                <w:color w:val="auto"/>
                <w:highlight w:val="yellow"/>
              </w:rPr>
              <w:t>FFMQ-Obser</w:t>
            </w:r>
            <w:r w:rsidR="002F32FC">
              <w:rPr>
                <w:b w:val="0"/>
                <w:bCs w:val="0"/>
                <w:color w:val="auto"/>
                <w:highlight w:val="yellow"/>
              </w:rPr>
              <w:t>ving</w:t>
            </w:r>
          </w:p>
        </w:tc>
        <w:tc>
          <w:tcPr>
            <w:tcW w:w="2410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Experimental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4.87 (4.82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4.96 (4.86)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8.73 (3.81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5.38 (5.15)</w:t>
            </w:r>
          </w:p>
        </w:tc>
        <w:tc>
          <w:tcPr>
            <w:tcW w:w="1379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89***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08</w:t>
            </w:r>
          </w:p>
        </w:tc>
        <w:tc>
          <w:tcPr>
            <w:tcW w:w="1380" w:type="dxa"/>
            <w:gridSpan w:val="2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79***</w:t>
            </w:r>
          </w:p>
        </w:tc>
      </w:tr>
      <w:tr w:rsidR="00C507A1" w:rsidRPr="00C507A1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507A1" w:rsidRPr="00C507A1" w:rsidRDefault="00C507A1" w:rsidP="00D45CD6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C507A1">
              <w:rPr>
                <w:b w:val="0"/>
                <w:bCs w:val="0"/>
                <w:color w:val="auto"/>
                <w:highlight w:val="yellow"/>
              </w:rPr>
              <w:t>FFMQ-Desc</w:t>
            </w:r>
            <w:r w:rsidR="002F32FC">
              <w:rPr>
                <w:b w:val="0"/>
                <w:bCs w:val="0"/>
                <w:color w:val="auto"/>
                <w:highlight w:val="yellow"/>
              </w:rPr>
              <w:t>ribing</w:t>
            </w:r>
          </w:p>
        </w:tc>
        <w:tc>
          <w:tcPr>
            <w:tcW w:w="2410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Experimental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6.98 (5.90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7.49 (6.60)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9.08 (5.99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7.36 (6.06)</w:t>
            </w:r>
          </w:p>
        </w:tc>
        <w:tc>
          <w:tcPr>
            <w:tcW w:w="1379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35***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02</w:t>
            </w:r>
          </w:p>
        </w:tc>
        <w:tc>
          <w:tcPr>
            <w:tcW w:w="1380" w:type="dxa"/>
            <w:gridSpan w:val="2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27*</w:t>
            </w:r>
          </w:p>
        </w:tc>
      </w:tr>
      <w:tr w:rsidR="00C507A1" w:rsidRPr="00C507A1" w:rsidTr="004F4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507A1" w:rsidRPr="00C507A1" w:rsidRDefault="002F32FC" w:rsidP="00D45CD6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>
              <w:rPr>
                <w:b w:val="0"/>
                <w:bCs w:val="0"/>
                <w:color w:val="auto"/>
                <w:highlight w:val="yellow"/>
              </w:rPr>
              <w:t>FFMQ-Acting with awareness</w:t>
            </w:r>
          </w:p>
        </w:tc>
        <w:tc>
          <w:tcPr>
            <w:tcW w:w="2410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Experimental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1.85 (4.83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1.64 (5.08)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5.04 (5.16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2.19 (5.28)</w:t>
            </w:r>
          </w:p>
        </w:tc>
        <w:tc>
          <w:tcPr>
            <w:tcW w:w="1379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64***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11</w:t>
            </w:r>
          </w:p>
        </w:tc>
        <w:tc>
          <w:tcPr>
            <w:tcW w:w="1380" w:type="dxa"/>
            <w:gridSpan w:val="2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70***</w:t>
            </w:r>
          </w:p>
        </w:tc>
      </w:tr>
      <w:tr w:rsidR="00C507A1" w:rsidRPr="00C507A1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507A1" w:rsidRPr="00C507A1" w:rsidRDefault="002F32FC" w:rsidP="00D45CD6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>
              <w:rPr>
                <w:b w:val="0"/>
                <w:bCs w:val="0"/>
                <w:color w:val="auto"/>
                <w:highlight w:val="yellow"/>
              </w:rPr>
              <w:t>FFMQ-Nonjudging</w:t>
            </w:r>
          </w:p>
        </w:tc>
        <w:tc>
          <w:tcPr>
            <w:tcW w:w="2410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Experimental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4.93 (6.28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4.75 (7.01)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7.24 (6.80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5.11 (6.92)</w:t>
            </w:r>
          </w:p>
        </w:tc>
        <w:tc>
          <w:tcPr>
            <w:tcW w:w="1379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35***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05</w:t>
            </w:r>
          </w:p>
        </w:tc>
        <w:tc>
          <w:tcPr>
            <w:tcW w:w="1380" w:type="dxa"/>
            <w:gridSpan w:val="2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42**</w:t>
            </w:r>
          </w:p>
        </w:tc>
      </w:tr>
      <w:tr w:rsidR="00C507A1" w:rsidRPr="00C507A1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C507A1" w:rsidRPr="00C507A1" w:rsidRDefault="002F32FC" w:rsidP="00D45CD6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>
              <w:rPr>
                <w:b w:val="0"/>
                <w:bCs w:val="0"/>
                <w:color w:val="auto"/>
                <w:highlight w:val="yellow"/>
              </w:rPr>
              <w:t>FFMQ-Nonreactivity</w:t>
            </w:r>
          </w:p>
        </w:tc>
        <w:tc>
          <w:tcPr>
            <w:tcW w:w="2410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Experimental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WLC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19.72 (4.05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19.76 (4.24)</w:t>
            </w:r>
          </w:p>
        </w:tc>
        <w:tc>
          <w:tcPr>
            <w:tcW w:w="1701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3.05 (4.02)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20.70 (4.30)</w:t>
            </w:r>
          </w:p>
        </w:tc>
        <w:tc>
          <w:tcPr>
            <w:tcW w:w="1379" w:type="dxa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82***</w:t>
            </w:r>
          </w:p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C507A1">
              <w:rPr>
                <w:color w:val="auto"/>
                <w:highlight w:val="yellow"/>
              </w:rPr>
              <w:t>0.22***</w:t>
            </w:r>
          </w:p>
        </w:tc>
        <w:tc>
          <w:tcPr>
            <w:tcW w:w="1380" w:type="dxa"/>
            <w:gridSpan w:val="2"/>
          </w:tcPr>
          <w:p w:rsidR="00C507A1" w:rsidRPr="00C507A1" w:rsidRDefault="00C507A1" w:rsidP="00D45C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507A1">
              <w:rPr>
                <w:color w:val="auto"/>
                <w:highlight w:val="yellow"/>
              </w:rPr>
              <w:t>0.61***</w:t>
            </w:r>
          </w:p>
        </w:tc>
      </w:tr>
      <w:tr w:rsidR="00616A93" w:rsidRPr="0065635A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9209E1" w:rsidRDefault="00616A93" w:rsidP="0063550F">
            <w:pPr>
              <w:spacing w:line="276" w:lineRule="auto"/>
              <w:rPr>
                <w:bCs w:val="0"/>
              </w:rPr>
            </w:pPr>
            <w:r>
              <w:rPr>
                <w:b w:val="0"/>
              </w:rPr>
              <w:t>WHOQOL-Physical health</w:t>
            </w:r>
          </w:p>
        </w:tc>
        <w:tc>
          <w:tcPr>
            <w:tcW w:w="2410" w:type="dxa"/>
          </w:tcPr>
          <w:p w:rsidR="00616A93" w:rsidRDefault="00616A93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:rsidR="00616A93" w:rsidRPr="00AD1F94" w:rsidRDefault="00616A93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</w:t>
            </w:r>
            <w:r w:rsidR="00C44759">
              <w:t>89</w:t>
            </w:r>
            <w:r>
              <w:t xml:space="preserve"> (</w:t>
            </w:r>
            <w:r w:rsidR="00C44759">
              <w:t>4.29</w:t>
            </w:r>
            <w:r>
              <w:t>) 22.</w:t>
            </w:r>
            <w:r w:rsidR="00C44759">
              <w:t>34</w:t>
            </w:r>
            <w:r>
              <w:t xml:space="preserve"> (3.</w:t>
            </w:r>
            <w:r w:rsidR="00C44759">
              <w:t>86</w:t>
            </w:r>
            <w:r>
              <w:t>)</w:t>
            </w:r>
          </w:p>
        </w:tc>
        <w:tc>
          <w:tcPr>
            <w:tcW w:w="1701" w:type="dxa"/>
          </w:tcPr>
          <w:p w:rsidR="00616A93" w:rsidRDefault="00616A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.</w:t>
            </w:r>
            <w:r w:rsidR="00C44759">
              <w:t>16</w:t>
            </w:r>
            <w:r>
              <w:t xml:space="preserve"> (</w:t>
            </w:r>
            <w:r w:rsidR="00C44759">
              <w:t>5.29</w:t>
            </w:r>
            <w:r>
              <w:t>)</w:t>
            </w:r>
          </w:p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</w:t>
            </w:r>
            <w:r w:rsidR="00C44759">
              <w:t>90</w:t>
            </w:r>
            <w:r>
              <w:t xml:space="preserve"> (4.</w:t>
            </w:r>
            <w:r w:rsidR="00C44759">
              <w:t>79</w:t>
            </w:r>
            <w:r>
              <w:t>)</w:t>
            </w:r>
          </w:p>
        </w:tc>
        <w:tc>
          <w:tcPr>
            <w:tcW w:w="1379" w:type="dxa"/>
          </w:tcPr>
          <w:p w:rsidR="00616A93" w:rsidRDefault="00616A93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47</w:t>
            </w:r>
            <w:r>
              <w:t>***</w:t>
            </w:r>
          </w:p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36</w:t>
            </w:r>
            <w:r w:rsidR="00D45BF4">
              <w:t>***</w:t>
            </w:r>
          </w:p>
        </w:tc>
        <w:tc>
          <w:tcPr>
            <w:tcW w:w="1380" w:type="dxa"/>
            <w:gridSpan w:val="2"/>
          </w:tcPr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2</w:t>
            </w:r>
            <w:r>
              <w:t>0</w:t>
            </w:r>
          </w:p>
        </w:tc>
      </w:tr>
      <w:tr w:rsidR="00616A93" w:rsidRPr="0065635A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9209E1" w:rsidRDefault="00616A93" w:rsidP="0063550F">
            <w:pPr>
              <w:spacing w:line="276" w:lineRule="auto"/>
              <w:rPr>
                <w:bCs w:val="0"/>
              </w:rPr>
            </w:pPr>
            <w:r>
              <w:rPr>
                <w:b w:val="0"/>
              </w:rPr>
              <w:t>WHOQOL-Psychological health</w:t>
            </w:r>
          </w:p>
        </w:tc>
        <w:tc>
          <w:tcPr>
            <w:tcW w:w="2410" w:type="dxa"/>
          </w:tcPr>
          <w:p w:rsidR="00616A93" w:rsidRDefault="00616A93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:rsidR="00616A93" w:rsidRPr="00AD1F94" w:rsidRDefault="00616A93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</w:t>
            </w:r>
            <w:r w:rsidR="00C44759">
              <w:t>4</w:t>
            </w:r>
            <w:r>
              <w:t>6 (2.</w:t>
            </w:r>
            <w:r w:rsidR="00C44759">
              <w:t>69</w:t>
            </w:r>
            <w:r>
              <w:t>) 17.</w:t>
            </w:r>
            <w:r w:rsidR="00C44759">
              <w:t>88</w:t>
            </w:r>
            <w:r>
              <w:t xml:space="preserve"> (2.</w:t>
            </w:r>
            <w:r w:rsidR="00C44759">
              <w:t>85</w:t>
            </w:r>
            <w:r>
              <w:t>)</w:t>
            </w:r>
          </w:p>
        </w:tc>
        <w:tc>
          <w:tcPr>
            <w:tcW w:w="1701" w:type="dxa"/>
          </w:tcPr>
          <w:p w:rsidR="00616A93" w:rsidRDefault="00616A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C44759">
              <w:t>1.05</w:t>
            </w:r>
            <w:r>
              <w:t xml:space="preserve"> (</w:t>
            </w:r>
            <w:r w:rsidR="00C44759">
              <w:t>3.08</w:t>
            </w:r>
            <w:r>
              <w:t>)</w:t>
            </w:r>
          </w:p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</w:t>
            </w:r>
            <w:r w:rsidR="00C44759">
              <w:t>45</w:t>
            </w:r>
            <w:r>
              <w:t xml:space="preserve"> (3.2</w:t>
            </w:r>
            <w:r w:rsidR="00C44759">
              <w:t>5</w:t>
            </w:r>
            <w:r>
              <w:t>)</w:t>
            </w:r>
          </w:p>
        </w:tc>
        <w:tc>
          <w:tcPr>
            <w:tcW w:w="1379" w:type="dxa"/>
          </w:tcPr>
          <w:p w:rsidR="00616A93" w:rsidRDefault="00616A93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  <w:r w:rsidR="00DA0062">
              <w:t>0</w:t>
            </w:r>
            <w:r>
              <w:t>***</w:t>
            </w:r>
          </w:p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  <w:r w:rsidR="00DA0062">
              <w:t>2</w:t>
            </w:r>
            <w:r>
              <w:t>***</w:t>
            </w:r>
          </w:p>
        </w:tc>
        <w:tc>
          <w:tcPr>
            <w:tcW w:w="1380" w:type="dxa"/>
            <w:gridSpan w:val="2"/>
          </w:tcPr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DA0062">
              <w:t>9</w:t>
            </w:r>
            <w:r>
              <w:t>**</w:t>
            </w:r>
          </w:p>
        </w:tc>
      </w:tr>
      <w:tr w:rsidR="00616A93" w:rsidRPr="0065635A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9209E1" w:rsidRDefault="00616A93" w:rsidP="0063550F">
            <w:pPr>
              <w:spacing w:line="276" w:lineRule="auto"/>
              <w:rPr>
                <w:bCs w:val="0"/>
              </w:rPr>
            </w:pPr>
            <w:r>
              <w:rPr>
                <w:b w:val="0"/>
              </w:rPr>
              <w:t>WHOQOL-Social relationships</w:t>
            </w:r>
          </w:p>
        </w:tc>
        <w:tc>
          <w:tcPr>
            <w:tcW w:w="2410" w:type="dxa"/>
          </w:tcPr>
          <w:p w:rsidR="00616A93" w:rsidRDefault="00616A93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:rsidR="00616A93" w:rsidRPr="00AD1F94" w:rsidRDefault="00616A93" w:rsidP="00416D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</w:t>
            </w:r>
            <w:r w:rsidR="00C44759">
              <w:t>44</w:t>
            </w:r>
            <w:r>
              <w:t xml:space="preserve"> (2.</w:t>
            </w:r>
            <w:r w:rsidR="00C44759">
              <w:t>2</w:t>
            </w:r>
            <w:r>
              <w:t>0) 9.9</w:t>
            </w:r>
            <w:r w:rsidR="00C44759">
              <w:t>2</w:t>
            </w:r>
            <w:r>
              <w:t xml:space="preserve"> (2.</w:t>
            </w:r>
            <w:r w:rsidR="00C44759">
              <w:t>4</w:t>
            </w:r>
            <w:r>
              <w:t>1)</w:t>
            </w:r>
          </w:p>
        </w:tc>
        <w:tc>
          <w:tcPr>
            <w:tcW w:w="1701" w:type="dxa"/>
          </w:tcPr>
          <w:p w:rsidR="00616A93" w:rsidRDefault="00616A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</w:t>
            </w:r>
            <w:r w:rsidR="00C44759">
              <w:t>5</w:t>
            </w:r>
            <w:r>
              <w:t xml:space="preserve"> (</w:t>
            </w:r>
            <w:r w:rsidR="00C44759">
              <w:t>2.10</w:t>
            </w:r>
            <w:r>
              <w:t>)</w:t>
            </w:r>
          </w:p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</w:t>
            </w:r>
            <w:r w:rsidR="00C44759">
              <w:t>1</w:t>
            </w:r>
            <w:r>
              <w:t xml:space="preserve"> (2.3</w:t>
            </w:r>
            <w:r w:rsidR="00C44759">
              <w:t>9</w:t>
            </w:r>
            <w:r>
              <w:t>)</w:t>
            </w:r>
          </w:p>
        </w:tc>
        <w:tc>
          <w:tcPr>
            <w:tcW w:w="1379" w:type="dxa"/>
          </w:tcPr>
          <w:p w:rsidR="00616A93" w:rsidRDefault="00616A93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38</w:t>
            </w:r>
            <w:r>
              <w:t>***</w:t>
            </w:r>
          </w:p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DA0062">
              <w:t>2</w:t>
            </w:r>
            <w:r>
              <w:t>*</w:t>
            </w:r>
          </w:p>
        </w:tc>
        <w:tc>
          <w:tcPr>
            <w:tcW w:w="1380" w:type="dxa"/>
            <w:gridSpan w:val="2"/>
          </w:tcPr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11</w:t>
            </w:r>
            <w:r>
              <w:t>**</w:t>
            </w:r>
          </w:p>
        </w:tc>
      </w:tr>
      <w:tr w:rsidR="00616A93" w:rsidRPr="0065635A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9209E1" w:rsidRDefault="00616A93" w:rsidP="0063550F">
            <w:pPr>
              <w:spacing w:line="276" w:lineRule="auto"/>
              <w:rPr>
                <w:bCs w:val="0"/>
              </w:rPr>
            </w:pPr>
            <w:r>
              <w:rPr>
                <w:b w:val="0"/>
              </w:rPr>
              <w:lastRenderedPageBreak/>
              <w:t>WHOQOL-Environment</w:t>
            </w:r>
          </w:p>
        </w:tc>
        <w:tc>
          <w:tcPr>
            <w:tcW w:w="2410" w:type="dxa"/>
          </w:tcPr>
          <w:p w:rsidR="00616A93" w:rsidRDefault="00616A93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:rsidR="00616A93" w:rsidRPr="00AD1F94" w:rsidRDefault="00616A93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</w:t>
            </w:r>
            <w:r w:rsidR="00C44759">
              <w:t>91</w:t>
            </w:r>
            <w:r>
              <w:t xml:space="preserve"> (3.</w:t>
            </w:r>
            <w:r w:rsidR="00C44759">
              <w:t>77</w:t>
            </w:r>
            <w:r>
              <w:t>) 29.</w:t>
            </w:r>
            <w:r w:rsidR="00C44759">
              <w:t>98</w:t>
            </w:r>
            <w:r>
              <w:t xml:space="preserve"> (3.</w:t>
            </w:r>
            <w:r w:rsidR="00C44759">
              <w:t>53</w:t>
            </w:r>
            <w:r>
              <w:t>)</w:t>
            </w:r>
          </w:p>
        </w:tc>
        <w:tc>
          <w:tcPr>
            <w:tcW w:w="1701" w:type="dxa"/>
          </w:tcPr>
          <w:p w:rsidR="00616A93" w:rsidRDefault="00616A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</w:t>
            </w:r>
            <w:r w:rsidR="00C44759">
              <w:t>33</w:t>
            </w:r>
            <w:r>
              <w:t xml:space="preserve"> (3.</w:t>
            </w:r>
            <w:r w:rsidR="00C44759">
              <w:t>30</w:t>
            </w:r>
            <w:r>
              <w:t>)</w:t>
            </w:r>
          </w:p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</w:t>
            </w:r>
            <w:r w:rsidR="00C44759">
              <w:t>46</w:t>
            </w:r>
            <w:r>
              <w:t xml:space="preserve"> (3.5</w:t>
            </w:r>
            <w:r w:rsidR="00C44759">
              <w:t>6</w:t>
            </w:r>
            <w:r>
              <w:t>)</w:t>
            </w:r>
          </w:p>
        </w:tc>
        <w:tc>
          <w:tcPr>
            <w:tcW w:w="1379" w:type="dxa"/>
          </w:tcPr>
          <w:p w:rsidR="00616A93" w:rsidRDefault="00616A93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  <w:r w:rsidR="00DA0062">
              <w:t>0</w:t>
            </w:r>
            <w:r>
              <w:t>***</w:t>
            </w:r>
          </w:p>
          <w:p w:rsidR="00616A93" w:rsidRPr="006D2E91" w:rsidRDefault="00616A93" w:rsidP="00D45BF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  <w:r w:rsidR="00DA0062">
              <w:t>4</w:t>
            </w:r>
            <w:r w:rsidR="00D45BF4">
              <w:t>*</w:t>
            </w:r>
          </w:p>
        </w:tc>
        <w:tc>
          <w:tcPr>
            <w:tcW w:w="1380" w:type="dxa"/>
            <w:gridSpan w:val="2"/>
          </w:tcPr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57</w:t>
            </w:r>
            <w:r>
              <w:t>*</w:t>
            </w:r>
          </w:p>
        </w:tc>
      </w:tr>
      <w:tr w:rsidR="00616A93" w:rsidRPr="0065635A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9209E1" w:rsidRDefault="00616A93" w:rsidP="0063550F">
            <w:pPr>
              <w:spacing w:line="276" w:lineRule="auto"/>
              <w:rPr>
                <w:bCs w:val="0"/>
              </w:rPr>
            </w:pPr>
            <w:r>
              <w:rPr>
                <w:b w:val="0"/>
              </w:rPr>
              <w:t>GHQ-12</w:t>
            </w:r>
          </w:p>
        </w:tc>
        <w:tc>
          <w:tcPr>
            <w:tcW w:w="2410" w:type="dxa"/>
          </w:tcPr>
          <w:p w:rsidR="00616A93" w:rsidRDefault="00616A93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:rsidR="00616A93" w:rsidRPr="00AD1F94" w:rsidRDefault="00616A93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7</w:t>
            </w:r>
            <w:r w:rsidR="00C44759">
              <w:t>5</w:t>
            </w:r>
            <w:r>
              <w:t xml:space="preserve"> (6.</w:t>
            </w:r>
            <w:r w:rsidR="00C44759">
              <w:t>92</w:t>
            </w:r>
            <w:r>
              <w:t>) 16.</w:t>
            </w:r>
            <w:r w:rsidR="00C44759">
              <w:t>34</w:t>
            </w:r>
            <w:r>
              <w:t>(6.6</w:t>
            </w:r>
            <w:r w:rsidR="00C44759">
              <w:t>7</w:t>
            </w:r>
            <w:r>
              <w:t>)</w:t>
            </w:r>
          </w:p>
        </w:tc>
        <w:tc>
          <w:tcPr>
            <w:tcW w:w="1701" w:type="dxa"/>
          </w:tcPr>
          <w:p w:rsidR="00616A93" w:rsidRDefault="00616A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2</w:t>
            </w:r>
            <w:r w:rsidR="00C44759">
              <w:t>0</w:t>
            </w:r>
            <w:r>
              <w:t xml:space="preserve"> (6.</w:t>
            </w:r>
            <w:r w:rsidR="00C44759">
              <w:t>47</w:t>
            </w:r>
            <w:r>
              <w:t>)</w:t>
            </w:r>
          </w:p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</w:t>
            </w:r>
            <w:r w:rsidR="00C44759">
              <w:t>22</w:t>
            </w:r>
            <w:r>
              <w:t xml:space="preserve"> (7.1</w:t>
            </w:r>
            <w:r w:rsidR="00C44759">
              <w:t>5</w:t>
            </w:r>
            <w:r>
              <w:t>)</w:t>
            </w:r>
          </w:p>
        </w:tc>
        <w:tc>
          <w:tcPr>
            <w:tcW w:w="1379" w:type="dxa"/>
          </w:tcPr>
          <w:p w:rsidR="00616A93" w:rsidRDefault="000143CD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616A93">
              <w:t>0.8</w:t>
            </w:r>
            <w:r w:rsidR="00DA0062">
              <w:t>3</w:t>
            </w:r>
            <w:r w:rsidR="00616A93">
              <w:t>***</w:t>
            </w:r>
          </w:p>
          <w:p w:rsidR="00616A93" w:rsidRPr="006D2E91" w:rsidRDefault="000143CD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616A93">
              <w:t>0.1</w:t>
            </w:r>
            <w:r w:rsidR="00DA0062">
              <w:t>6</w:t>
            </w:r>
            <w:r w:rsidR="00616A93">
              <w:t>*</w:t>
            </w:r>
          </w:p>
        </w:tc>
        <w:tc>
          <w:tcPr>
            <w:tcW w:w="1380" w:type="dxa"/>
            <w:gridSpan w:val="2"/>
          </w:tcPr>
          <w:p w:rsidR="00616A93" w:rsidRPr="006D2E91" w:rsidRDefault="00DA0062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616A93">
              <w:t>0.</w:t>
            </w:r>
            <w:r>
              <w:t>72</w:t>
            </w:r>
            <w:r w:rsidR="00616A93">
              <w:t>***</w:t>
            </w:r>
          </w:p>
        </w:tc>
      </w:tr>
      <w:tr w:rsidR="00616A93" w:rsidRPr="0065635A" w:rsidTr="00614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5635A" w:rsidRDefault="00616A93" w:rsidP="00416D77">
            <w:pPr>
              <w:spacing w:line="276" w:lineRule="auto"/>
              <w:rPr>
                <w:bCs w:val="0"/>
              </w:rPr>
            </w:pPr>
            <w:r>
              <w:rPr>
                <w:b w:val="0"/>
              </w:rPr>
              <w:t>SISA</w:t>
            </w:r>
          </w:p>
          <w:p w:rsidR="00616A93" w:rsidRPr="0065635A" w:rsidRDefault="00616A93" w:rsidP="0063550F">
            <w:pPr>
              <w:spacing w:line="276" w:lineRule="auto"/>
              <w:rPr>
                <w:b w:val="0"/>
              </w:rPr>
            </w:pPr>
          </w:p>
        </w:tc>
        <w:tc>
          <w:tcPr>
            <w:tcW w:w="2410" w:type="dxa"/>
          </w:tcPr>
          <w:p w:rsidR="00616A93" w:rsidRDefault="00616A93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al</w:t>
            </w:r>
          </w:p>
          <w:p w:rsidR="00616A93" w:rsidRPr="00AD1F94" w:rsidRDefault="00616A93" w:rsidP="009209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LC</w:t>
            </w:r>
          </w:p>
        </w:tc>
        <w:tc>
          <w:tcPr>
            <w:tcW w:w="1701" w:type="dxa"/>
          </w:tcPr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</w:t>
            </w:r>
            <w:r w:rsidR="00C44759">
              <w:t>37</w:t>
            </w:r>
            <w:r>
              <w:t xml:space="preserve"> (6.3</w:t>
            </w:r>
            <w:r w:rsidR="00C44759">
              <w:t>7</w:t>
            </w:r>
            <w:r>
              <w:t>) 40.</w:t>
            </w:r>
            <w:r w:rsidR="00C44759">
              <w:t>36</w:t>
            </w:r>
            <w:r>
              <w:t xml:space="preserve"> (6.</w:t>
            </w:r>
            <w:r w:rsidR="00C44759">
              <w:t>14</w:t>
            </w:r>
            <w:r>
              <w:t>)</w:t>
            </w:r>
          </w:p>
        </w:tc>
        <w:tc>
          <w:tcPr>
            <w:tcW w:w="1701" w:type="dxa"/>
          </w:tcPr>
          <w:p w:rsidR="00616A93" w:rsidRDefault="00616A93" w:rsidP="0063550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="00C44759">
              <w:t>3.00</w:t>
            </w:r>
            <w:r>
              <w:t xml:space="preserve"> (7.</w:t>
            </w:r>
            <w:r w:rsidR="00C44759">
              <w:t>5</w:t>
            </w:r>
            <w:r>
              <w:t>9)</w:t>
            </w:r>
          </w:p>
          <w:p w:rsidR="00616A93" w:rsidRPr="0065635A" w:rsidRDefault="00616A93" w:rsidP="00C4475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</w:t>
            </w:r>
            <w:r w:rsidR="00C44759">
              <w:t>62</w:t>
            </w:r>
            <w:r>
              <w:t xml:space="preserve"> (6.</w:t>
            </w:r>
            <w:r w:rsidR="00C44759">
              <w:t>78</w:t>
            </w:r>
            <w:r>
              <w:t>)</w:t>
            </w:r>
          </w:p>
        </w:tc>
        <w:tc>
          <w:tcPr>
            <w:tcW w:w="1379" w:type="dxa"/>
          </w:tcPr>
          <w:p w:rsidR="00616A93" w:rsidRDefault="00616A93" w:rsidP="006D2E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  <w:r w:rsidR="00DA0062">
              <w:t>8</w:t>
            </w:r>
            <w:r>
              <w:t>***</w:t>
            </w:r>
          </w:p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20</w:t>
            </w:r>
            <w:r>
              <w:t>**</w:t>
            </w:r>
          </w:p>
        </w:tc>
        <w:tc>
          <w:tcPr>
            <w:tcW w:w="1380" w:type="dxa"/>
            <w:gridSpan w:val="2"/>
          </w:tcPr>
          <w:p w:rsidR="00616A93" w:rsidRPr="006D2E91" w:rsidRDefault="00616A93" w:rsidP="00DA006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DA0062">
              <w:t>24</w:t>
            </w:r>
          </w:p>
        </w:tc>
      </w:tr>
    </w:tbl>
    <w:p w:rsidR="00BE709C" w:rsidRDefault="0065635A" w:rsidP="00B15322">
      <w:pPr>
        <w:spacing w:line="276" w:lineRule="auto"/>
        <w:ind w:right="2188"/>
      </w:pPr>
      <w:r>
        <w:rPr>
          <w:i/>
        </w:rPr>
        <w:t>Note.</w:t>
      </w:r>
      <w:r>
        <w:t xml:space="preserve"> </w:t>
      </w:r>
      <w:r w:rsidR="00E5667A">
        <w:t xml:space="preserve">WLC = Waitlist Control. FFMQ = </w:t>
      </w:r>
      <w:r w:rsidR="00C01A31" w:rsidRPr="00C01A31">
        <w:t>Five Facet Mindfulness Questionnaire</w:t>
      </w:r>
      <w:r w:rsidR="00E5667A">
        <w:t xml:space="preserve">. </w:t>
      </w:r>
      <w:r w:rsidR="00A22247" w:rsidRPr="00A22247">
        <w:rPr>
          <w:highlight w:val="yellow"/>
        </w:rPr>
        <w:t>WHOQOL = World Health Organization Quality of Life.</w:t>
      </w:r>
      <w:bookmarkStart w:id="0" w:name="_GoBack"/>
      <w:bookmarkEnd w:id="0"/>
      <w:r w:rsidR="00A22247">
        <w:t xml:space="preserve"> </w:t>
      </w:r>
      <w:r w:rsidR="00E5667A">
        <w:t>GHQ =</w:t>
      </w:r>
      <w:r w:rsidR="00C01A31" w:rsidRPr="00C01A31">
        <w:t xml:space="preserve"> General Health Questionnaire</w:t>
      </w:r>
      <w:r w:rsidR="00E5667A">
        <w:t xml:space="preserve">. SISA = </w:t>
      </w:r>
      <w:r w:rsidR="00C01A31" w:rsidRPr="00C01A31">
        <w:t>Short Index of Self-Actualization</w:t>
      </w:r>
      <w:r w:rsidR="00E5667A">
        <w:t>.</w:t>
      </w:r>
      <w:r w:rsidR="00046492">
        <w:t xml:space="preserve"> </w:t>
      </w:r>
      <w:r w:rsidR="00A95107">
        <w:t xml:space="preserve">Completers are </w:t>
      </w:r>
      <w:r w:rsidR="000143CD">
        <w:t>participants who</w:t>
      </w:r>
      <w:r w:rsidR="00A95107">
        <w:t xml:space="preserve"> filled out both the </w:t>
      </w:r>
      <w:r w:rsidR="000143CD">
        <w:t>baseline</w:t>
      </w:r>
      <w:r w:rsidR="00A95107">
        <w:t xml:space="preserve"> and posttest</w:t>
      </w:r>
      <w:r w:rsidR="000143CD">
        <w:t xml:space="preserve"> measurements.</w:t>
      </w:r>
    </w:p>
    <w:p w:rsidR="0065635A" w:rsidRPr="0065635A" w:rsidRDefault="00046492" w:rsidP="00B15322">
      <w:pPr>
        <w:spacing w:after="200" w:line="276" w:lineRule="auto"/>
        <w:ind w:right="2188"/>
      </w:pPr>
      <w:r>
        <w:t>*</w:t>
      </w:r>
      <w:r w:rsidRPr="00A631BC">
        <w:rPr>
          <w:i/>
        </w:rPr>
        <w:t>p</w:t>
      </w:r>
      <w:r>
        <w:t xml:space="preserve"> &lt; 0.05; **</w:t>
      </w:r>
      <w:r w:rsidRPr="00A631BC">
        <w:rPr>
          <w:i/>
        </w:rPr>
        <w:t>p</w:t>
      </w:r>
      <w:r>
        <w:t xml:space="preserve"> &lt; 0.01; ***</w:t>
      </w:r>
      <w:r w:rsidRPr="00A631BC">
        <w:rPr>
          <w:i/>
        </w:rPr>
        <w:t>p</w:t>
      </w:r>
      <w:r>
        <w:t xml:space="preserve"> &lt; 0.001.</w:t>
      </w:r>
    </w:p>
    <w:sectPr w:rsidR="0065635A" w:rsidRPr="0065635A" w:rsidSect="00AF4041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5A"/>
    <w:rsid w:val="00002C4E"/>
    <w:rsid w:val="00010A00"/>
    <w:rsid w:val="000143CD"/>
    <w:rsid w:val="000150B7"/>
    <w:rsid w:val="00023FCC"/>
    <w:rsid w:val="00046492"/>
    <w:rsid w:val="000A7854"/>
    <w:rsid w:val="000D6636"/>
    <w:rsid w:val="0013418A"/>
    <w:rsid w:val="001A19D6"/>
    <w:rsid w:val="001B66C3"/>
    <w:rsid w:val="001C6830"/>
    <w:rsid w:val="001E6098"/>
    <w:rsid w:val="001F6B26"/>
    <w:rsid w:val="001F728D"/>
    <w:rsid w:val="001F7888"/>
    <w:rsid w:val="002103F7"/>
    <w:rsid w:val="00211876"/>
    <w:rsid w:val="0023056D"/>
    <w:rsid w:val="00236507"/>
    <w:rsid w:val="00241CA8"/>
    <w:rsid w:val="00242E01"/>
    <w:rsid w:val="002660A3"/>
    <w:rsid w:val="002A41E9"/>
    <w:rsid w:val="002D0888"/>
    <w:rsid w:val="002F32FC"/>
    <w:rsid w:val="002F5CA7"/>
    <w:rsid w:val="00310A3E"/>
    <w:rsid w:val="00321983"/>
    <w:rsid w:val="0032752B"/>
    <w:rsid w:val="00341E8A"/>
    <w:rsid w:val="00380B80"/>
    <w:rsid w:val="00381F56"/>
    <w:rsid w:val="003B418C"/>
    <w:rsid w:val="003C2EFC"/>
    <w:rsid w:val="003C593C"/>
    <w:rsid w:val="003E7A63"/>
    <w:rsid w:val="00416D77"/>
    <w:rsid w:val="00430493"/>
    <w:rsid w:val="004351D5"/>
    <w:rsid w:val="00455C5B"/>
    <w:rsid w:val="00473BB8"/>
    <w:rsid w:val="004749B7"/>
    <w:rsid w:val="004844FF"/>
    <w:rsid w:val="004B06FB"/>
    <w:rsid w:val="004D5824"/>
    <w:rsid w:val="004F495E"/>
    <w:rsid w:val="00510E0B"/>
    <w:rsid w:val="0051739E"/>
    <w:rsid w:val="0052067E"/>
    <w:rsid w:val="00544586"/>
    <w:rsid w:val="00565865"/>
    <w:rsid w:val="00570165"/>
    <w:rsid w:val="005A6FEB"/>
    <w:rsid w:val="005C4DE2"/>
    <w:rsid w:val="005E13CC"/>
    <w:rsid w:val="006140DB"/>
    <w:rsid w:val="00616A93"/>
    <w:rsid w:val="00635DFA"/>
    <w:rsid w:val="00655C5A"/>
    <w:rsid w:val="0065635A"/>
    <w:rsid w:val="00695324"/>
    <w:rsid w:val="006A458E"/>
    <w:rsid w:val="006C1B16"/>
    <w:rsid w:val="006C3437"/>
    <w:rsid w:val="006D2E91"/>
    <w:rsid w:val="00714CB0"/>
    <w:rsid w:val="00717070"/>
    <w:rsid w:val="00722DBF"/>
    <w:rsid w:val="0073467D"/>
    <w:rsid w:val="00792B49"/>
    <w:rsid w:val="00795B16"/>
    <w:rsid w:val="007977AD"/>
    <w:rsid w:val="007D1F67"/>
    <w:rsid w:val="007E6EDA"/>
    <w:rsid w:val="007F164B"/>
    <w:rsid w:val="00824CE8"/>
    <w:rsid w:val="00836045"/>
    <w:rsid w:val="00836AAB"/>
    <w:rsid w:val="00840618"/>
    <w:rsid w:val="008506B5"/>
    <w:rsid w:val="00861B56"/>
    <w:rsid w:val="00884AF5"/>
    <w:rsid w:val="00885186"/>
    <w:rsid w:val="008D7EAD"/>
    <w:rsid w:val="008E7795"/>
    <w:rsid w:val="008F0D88"/>
    <w:rsid w:val="00902153"/>
    <w:rsid w:val="009209E1"/>
    <w:rsid w:val="00925DB9"/>
    <w:rsid w:val="0095220C"/>
    <w:rsid w:val="009567C9"/>
    <w:rsid w:val="009728B8"/>
    <w:rsid w:val="009B6648"/>
    <w:rsid w:val="009B78B5"/>
    <w:rsid w:val="009C338F"/>
    <w:rsid w:val="00A22247"/>
    <w:rsid w:val="00A51BFF"/>
    <w:rsid w:val="00A631BC"/>
    <w:rsid w:val="00A7109D"/>
    <w:rsid w:val="00A95107"/>
    <w:rsid w:val="00A95A4A"/>
    <w:rsid w:val="00AB09F5"/>
    <w:rsid w:val="00AB1617"/>
    <w:rsid w:val="00AB39A7"/>
    <w:rsid w:val="00AD1ABB"/>
    <w:rsid w:val="00AD1F94"/>
    <w:rsid w:val="00AF4041"/>
    <w:rsid w:val="00B01E49"/>
    <w:rsid w:val="00B15322"/>
    <w:rsid w:val="00B92E7D"/>
    <w:rsid w:val="00BA2C55"/>
    <w:rsid w:val="00BE709C"/>
    <w:rsid w:val="00BE7CC5"/>
    <w:rsid w:val="00C01A31"/>
    <w:rsid w:val="00C25276"/>
    <w:rsid w:val="00C264F5"/>
    <w:rsid w:val="00C27BF0"/>
    <w:rsid w:val="00C3503E"/>
    <w:rsid w:val="00C4167C"/>
    <w:rsid w:val="00C44759"/>
    <w:rsid w:val="00C507A1"/>
    <w:rsid w:val="00C55B8C"/>
    <w:rsid w:val="00C561B9"/>
    <w:rsid w:val="00C66A67"/>
    <w:rsid w:val="00C96BD7"/>
    <w:rsid w:val="00CB31EA"/>
    <w:rsid w:val="00D1151A"/>
    <w:rsid w:val="00D43165"/>
    <w:rsid w:val="00D45BF4"/>
    <w:rsid w:val="00D66528"/>
    <w:rsid w:val="00D668AA"/>
    <w:rsid w:val="00D9709B"/>
    <w:rsid w:val="00DA0062"/>
    <w:rsid w:val="00DA515C"/>
    <w:rsid w:val="00DB5546"/>
    <w:rsid w:val="00DF6886"/>
    <w:rsid w:val="00E21EC2"/>
    <w:rsid w:val="00E3251C"/>
    <w:rsid w:val="00E50B90"/>
    <w:rsid w:val="00E5667A"/>
    <w:rsid w:val="00E73361"/>
    <w:rsid w:val="00EA738E"/>
    <w:rsid w:val="00EC3E86"/>
    <w:rsid w:val="00EE48A0"/>
    <w:rsid w:val="00F0776E"/>
    <w:rsid w:val="00FB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5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635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nl-NL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1F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5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D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F67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F67"/>
    <w:rPr>
      <w:rFonts w:eastAsiaTheme="minorEastAsia"/>
      <w:b/>
      <w:bCs/>
      <w:sz w:val="20"/>
      <w:szCs w:val="20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5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635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nl-NL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1F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5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D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F67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F67"/>
    <w:rPr>
      <w:rFonts w:eastAsiaTheme="minorEastAsia"/>
      <w:b/>
      <w:bCs/>
      <w:sz w:val="20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rik, Arnold van</dc:creator>
  <cp:lastModifiedBy>Emmerik, Arnold van</cp:lastModifiedBy>
  <cp:revision>9</cp:revision>
  <cp:lastPrinted>2016-01-06T15:32:00Z</cp:lastPrinted>
  <dcterms:created xsi:type="dcterms:W3CDTF">2016-02-18T13:06:00Z</dcterms:created>
  <dcterms:modified xsi:type="dcterms:W3CDTF">2016-09-21T08:54:00Z</dcterms:modified>
</cp:coreProperties>
</file>